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8CA" w:rsidRDefault="00E708CA" w:rsidP="00E708CA">
      <w:pPr>
        <w:rPr>
          <w:b/>
        </w:rPr>
      </w:pPr>
      <w:r>
        <w:rPr>
          <w:b/>
        </w:rPr>
        <w:t xml:space="preserve">S3 </w:t>
      </w:r>
      <w:r>
        <w:rPr>
          <w:b/>
        </w:rPr>
        <w:t xml:space="preserve">Table </w:t>
      </w:r>
      <w:r>
        <w:rPr>
          <w:b/>
        </w:rPr>
        <w:t>1</w:t>
      </w:r>
      <w:bookmarkStart w:id="0" w:name="_GoBack"/>
      <w:bookmarkEnd w:id="0"/>
      <w:r>
        <w:rPr>
          <w:b/>
        </w:rPr>
        <w:t>. Beta’s of th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708CA" w:rsidTr="00B02BF2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8CA" w:rsidRDefault="00E708CA" w:rsidP="00B02BF2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8CA" w:rsidRDefault="00E708CA" w:rsidP="00B02BF2">
            <w:pPr>
              <w:rPr>
                <w:b/>
              </w:rPr>
            </w:pPr>
            <w:r>
              <w:rPr>
                <w:b/>
              </w:rPr>
              <w:t>Major bleeding, β(CI)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8CA" w:rsidRPr="002E55B0" w:rsidRDefault="00E708CA" w:rsidP="00B02BF2">
            <w:r>
              <w:rPr>
                <w:b/>
              </w:rPr>
              <w:t>All bleeding, β(CI)</w:t>
            </w:r>
          </w:p>
        </w:tc>
      </w:tr>
      <w:tr w:rsidR="00E708CA" w:rsidTr="00B02BF2">
        <w:tc>
          <w:tcPr>
            <w:tcW w:w="3080" w:type="dxa"/>
            <w:tcBorders>
              <w:top w:val="single" w:sz="4" w:space="0" w:color="auto"/>
            </w:tcBorders>
          </w:tcPr>
          <w:p w:rsidR="00E708CA" w:rsidRPr="002E55B0" w:rsidRDefault="00E708CA" w:rsidP="00B02BF2">
            <w:r w:rsidRPr="002E55B0">
              <w:t>Constant (α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E708CA" w:rsidRPr="00E51027" w:rsidRDefault="00E708CA" w:rsidP="00B02BF2">
            <w:r w:rsidRPr="00E51027">
              <w:t>-8.28 (-9.05; -7.5)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E708CA" w:rsidRPr="00E51027" w:rsidRDefault="00E708CA" w:rsidP="00B02BF2">
            <w:r w:rsidRPr="00E51027">
              <w:t>-2.50 (-2.58; -2.42)</w:t>
            </w:r>
          </w:p>
        </w:tc>
      </w:tr>
      <w:tr w:rsidR="00E708CA" w:rsidTr="00B02BF2">
        <w:tc>
          <w:tcPr>
            <w:tcW w:w="3080" w:type="dxa"/>
          </w:tcPr>
          <w:p w:rsidR="00E708CA" w:rsidRPr="002E55B0" w:rsidRDefault="00E708CA" w:rsidP="00B02BF2">
            <w:r w:rsidRPr="002E55B0">
              <w:t>CT brain (yes/no)</w:t>
            </w:r>
          </w:p>
        </w:tc>
        <w:tc>
          <w:tcPr>
            <w:tcW w:w="3081" w:type="dxa"/>
          </w:tcPr>
          <w:p w:rsidR="00E708CA" w:rsidRPr="00E51027" w:rsidRDefault="00E708CA" w:rsidP="00B02BF2">
            <w:r w:rsidRPr="00E51027">
              <w:t>4.48 (3.22; 5.74)</w:t>
            </w:r>
          </w:p>
        </w:tc>
        <w:tc>
          <w:tcPr>
            <w:tcW w:w="3081" w:type="dxa"/>
          </w:tcPr>
          <w:p w:rsidR="00E708CA" w:rsidRPr="00E51027" w:rsidRDefault="00E708CA" w:rsidP="00B02BF2">
            <w:r w:rsidRPr="00E51027">
              <w:t>0.90 (0.28; 1.52)</w:t>
            </w:r>
          </w:p>
        </w:tc>
      </w:tr>
      <w:tr w:rsidR="00E708CA" w:rsidRPr="002E55B0" w:rsidTr="00B02BF2">
        <w:tc>
          <w:tcPr>
            <w:tcW w:w="3080" w:type="dxa"/>
          </w:tcPr>
          <w:p w:rsidR="00E708CA" w:rsidRPr="002E55B0" w:rsidRDefault="00E708CA" w:rsidP="00B02BF2">
            <w:pPr>
              <w:rPr>
                <w:lang w:val="nl-NL"/>
              </w:rPr>
            </w:pPr>
            <w:r w:rsidRPr="002E55B0">
              <w:rPr>
                <w:lang w:val="nl-NL"/>
              </w:rPr>
              <w:t xml:space="preserve">&gt;0.8 g/dl drop in </w:t>
            </w:r>
            <w:proofErr w:type="spellStart"/>
            <w:r w:rsidRPr="002E55B0">
              <w:rPr>
                <w:lang w:val="nl-NL"/>
              </w:rPr>
              <w:t>hemoglobin</w:t>
            </w:r>
            <w:proofErr w:type="spellEnd"/>
            <w:r w:rsidRPr="002E55B0">
              <w:rPr>
                <w:lang w:val="nl-NL"/>
              </w:rPr>
              <w:t xml:space="preserve"> </w:t>
            </w:r>
          </w:p>
        </w:tc>
        <w:tc>
          <w:tcPr>
            <w:tcW w:w="3081" w:type="dxa"/>
          </w:tcPr>
          <w:p w:rsidR="00E708CA" w:rsidRPr="00E51027" w:rsidRDefault="00E708CA" w:rsidP="00B02BF2">
            <w:pPr>
              <w:rPr>
                <w:lang w:val="nl-NL"/>
              </w:rPr>
            </w:pPr>
            <w:r w:rsidRPr="00E51027">
              <w:rPr>
                <w:lang w:val="nl-NL"/>
              </w:rPr>
              <w:t>3.23 (2.06; 4.40)</w:t>
            </w:r>
          </w:p>
        </w:tc>
        <w:tc>
          <w:tcPr>
            <w:tcW w:w="3081" w:type="dxa"/>
          </w:tcPr>
          <w:p w:rsidR="00E708CA" w:rsidRPr="00E51027" w:rsidRDefault="00E708CA" w:rsidP="00B02BF2">
            <w:pPr>
              <w:rPr>
                <w:lang w:val="nl-NL"/>
              </w:rPr>
            </w:pPr>
            <w:r w:rsidRPr="00E51027">
              <w:rPr>
                <w:lang w:val="nl-NL"/>
              </w:rPr>
              <w:t>0.73 (1.49; 2.28)</w:t>
            </w:r>
          </w:p>
        </w:tc>
      </w:tr>
      <w:tr w:rsidR="00E708CA" w:rsidTr="00B02BF2">
        <w:tc>
          <w:tcPr>
            <w:tcW w:w="3080" w:type="dxa"/>
            <w:tcBorders>
              <w:bottom w:val="single" w:sz="4" w:space="0" w:color="auto"/>
            </w:tcBorders>
          </w:tcPr>
          <w:p w:rsidR="00E708CA" w:rsidRPr="002E55B0" w:rsidRDefault="00E708CA" w:rsidP="00B02BF2">
            <w:r w:rsidRPr="002E55B0">
              <w:rPr>
                <w:lang w:val="nl-NL"/>
              </w:rPr>
              <w:t xml:space="preserve">≥6 </w:t>
            </w:r>
            <w:r w:rsidRPr="002E55B0">
              <w:t xml:space="preserve">transfusions 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E708CA" w:rsidRPr="00E51027" w:rsidRDefault="00E708CA" w:rsidP="00B02BF2">
            <w:r w:rsidRPr="00E51027">
              <w:t xml:space="preserve">3.95 </w:t>
            </w:r>
            <w:r w:rsidRPr="00E51027">
              <w:rPr>
                <w:lang w:val="nl-NL"/>
              </w:rPr>
              <w:t>(2.88; 5.02)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E708CA" w:rsidRPr="00E51027" w:rsidRDefault="00E708CA" w:rsidP="00B02BF2">
            <w:r w:rsidRPr="00E51027">
              <w:t>1.89 (1.49; 2.28)</w:t>
            </w:r>
          </w:p>
        </w:tc>
      </w:tr>
    </w:tbl>
    <w:p w:rsidR="00E708CA" w:rsidRDefault="00E708CA" w:rsidP="00E708CA">
      <w:pPr>
        <w:rPr>
          <w:b/>
        </w:rPr>
      </w:pPr>
    </w:p>
    <w:p w:rsidR="000363CB" w:rsidRDefault="00E708CA"/>
    <w:sectPr w:rsidR="00036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E708CA"/>
    <w:rsid w:val="000734FD"/>
    <w:rsid w:val="008D5C66"/>
    <w:rsid w:val="00E7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8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9A0AD4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>LUMC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reuger</dc:creator>
  <cp:lastModifiedBy>alkreuger</cp:lastModifiedBy>
  <cp:revision>1</cp:revision>
  <dcterms:created xsi:type="dcterms:W3CDTF">2018-07-17T08:25:00Z</dcterms:created>
  <dcterms:modified xsi:type="dcterms:W3CDTF">2018-07-17T08:25:00Z</dcterms:modified>
</cp:coreProperties>
</file>